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E35" w:rsidRPr="000C7F23" w:rsidRDefault="00DE7E35" w:rsidP="00DE7E35">
      <w:pPr>
        <w:spacing w:after="0"/>
        <w:rPr>
          <w:rFonts w:ascii="Times New Roman" w:hAnsi="Times New Roman"/>
          <w:sz w:val="24"/>
          <w:szCs w:val="24"/>
          <w:lang w:val="en-US"/>
        </w:rPr>
      </w:pPr>
      <w:bookmarkStart w:id="0" w:name="_Toc358463645"/>
      <w:r w:rsidRPr="008742E5">
        <w:rPr>
          <w:rStyle w:val="Heading3Char"/>
          <w:lang w:val="en-US"/>
        </w:rPr>
        <w:t>Table S1</w:t>
      </w:r>
      <w:bookmarkEnd w:id="0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0C7F23">
        <w:rPr>
          <w:rStyle w:val="Heading4Char"/>
          <w:rFonts w:ascii="Times New Roman" w:hAnsi="Times New Roman"/>
          <w:sz w:val="24"/>
          <w:szCs w:val="24"/>
          <w:lang w:val="en-US"/>
        </w:rPr>
        <w:t>Annual probability for a woman to have a child, by age group</w:t>
      </w:r>
      <w:r w:rsidRPr="000C7F23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Pr="000C7F2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0C7F23">
        <w:rPr>
          <w:rFonts w:ascii="Times New Roman" w:hAnsi="Times New Roman"/>
          <w:sz w:val="24"/>
          <w:szCs w:val="24"/>
          <w:lang w:val="en-US"/>
        </w:rPr>
        <w:t xml:space="preserve">Distribution over age groups according to UN data </w:t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r w:rsidR="00266705">
        <w:rPr>
          <w:rFonts w:ascii="Times New Roman" w:hAnsi="Times New Roman"/>
          <w:noProof/>
          <w:sz w:val="24"/>
          <w:szCs w:val="24"/>
          <w:lang w:val="en-US"/>
        </w:rPr>
        <w:t>39</w:t>
      </w:r>
      <w:bookmarkStart w:id="1" w:name="_GoBack"/>
      <w:bookmarkEnd w:id="1"/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Pr="000C7F23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2567"/>
      </w:tblGrid>
      <w:tr w:rsidR="00DE7E35" w:rsidRPr="00266705" w:rsidTr="0001261D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DE7E35" w:rsidRPr="000C7F23" w:rsidRDefault="00DE7E35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</w:tcPr>
          <w:p w:rsidR="00DE7E35" w:rsidRPr="000C7F23" w:rsidRDefault="00DE7E35" w:rsidP="0001261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C7F23">
              <w:rPr>
                <w:rFonts w:ascii="Times New Roman" w:hAnsi="Times New Roman"/>
                <w:b/>
                <w:sz w:val="24"/>
                <w:szCs w:val="24"/>
              </w:rPr>
              <w:t>Annual probability of getting a child</w:t>
            </w:r>
          </w:p>
        </w:tc>
      </w:tr>
      <w:tr w:rsidR="00DE7E35" w:rsidRPr="000C7F23" w:rsidTr="0001261D">
        <w:tc>
          <w:tcPr>
            <w:tcW w:w="3070" w:type="dxa"/>
            <w:tcBorders>
              <w:top w:val="single" w:sz="4" w:space="0" w:color="auto"/>
            </w:tcBorders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15-19</w:t>
            </w:r>
          </w:p>
        </w:tc>
        <w:tc>
          <w:tcPr>
            <w:tcW w:w="2567" w:type="dxa"/>
            <w:tcBorders>
              <w:top w:val="single" w:sz="4" w:space="0" w:color="auto"/>
            </w:tcBorders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DE7E35" w:rsidRPr="000C7F23" w:rsidTr="0001261D">
        <w:tc>
          <w:tcPr>
            <w:tcW w:w="3070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0-24</w:t>
            </w:r>
          </w:p>
        </w:tc>
        <w:tc>
          <w:tcPr>
            <w:tcW w:w="2567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DE7E35" w:rsidRPr="000C7F23" w:rsidTr="0001261D">
        <w:tc>
          <w:tcPr>
            <w:tcW w:w="3070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2567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DE7E35" w:rsidRPr="000C7F23" w:rsidTr="0001261D">
        <w:tc>
          <w:tcPr>
            <w:tcW w:w="3070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2567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DE7E35" w:rsidRPr="000C7F23" w:rsidTr="0001261D">
        <w:tc>
          <w:tcPr>
            <w:tcW w:w="3070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35-39</w:t>
            </w:r>
          </w:p>
        </w:tc>
        <w:tc>
          <w:tcPr>
            <w:tcW w:w="2567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DE7E35" w:rsidRPr="000C7F23" w:rsidTr="0001261D">
        <w:tc>
          <w:tcPr>
            <w:tcW w:w="3070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0-44</w:t>
            </w:r>
          </w:p>
        </w:tc>
        <w:tc>
          <w:tcPr>
            <w:tcW w:w="2567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DE7E35" w:rsidRPr="000C7F23" w:rsidTr="0001261D">
        <w:tc>
          <w:tcPr>
            <w:tcW w:w="3070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45-49</w:t>
            </w:r>
          </w:p>
        </w:tc>
        <w:tc>
          <w:tcPr>
            <w:tcW w:w="2567" w:type="dxa"/>
          </w:tcPr>
          <w:p w:rsidR="00DE7E35" w:rsidRPr="000C7F23" w:rsidRDefault="00DE7E35" w:rsidP="0001261D">
            <w:pPr>
              <w:rPr>
                <w:rFonts w:ascii="Times New Roman" w:hAnsi="Times New Roman"/>
                <w:sz w:val="24"/>
                <w:szCs w:val="24"/>
              </w:rPr>
            </w:pPr>
            <w:r w:rsidRPr="000C7F2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</w:tbl>
    <w:p w:rsidR="00BF1CCE" w:rsidRDefault="00BF1CCE"/>
    <w:sectPr w:rsidR="00BF1C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E35"/>
    <w:rsid w:val="0000476D"/>
    <w:rsid w:val="000D510E"/>
    <w:rsid w:val="00117B0E"/>
    <w:rsid w:val="00123EBD"/>
    <w:rsid w:val="001349E1"/>
    <w:rsid w:val="00141594"/>
    <w:rsid w:val="0017146F"/>
    <w:rsid w:val="001C1CBB"/>
    <w:rsid w:val="001E3986"/>
    <w:rsid w:val="00212F68"/>
    <w:rsid w:val="002151A9"/>
    <w:rsid w:val="00266705"/>
    <w:rsid w:val="002A36B2"/>
    <w:rsid w:val="002A7748"/>
    <w:rsid w:val="002F1F71"/>
    <w:rsid w:val="0034615E"/>
    <w:rsid w:val="003B2973"/>
    <w:rsid w:val="003D4DFB"/>
    <w:rsid w:val="003E679E"/>
    <w:rsid w:val="003F48F5"/>
    <w:rsid w:val="00421B41"/>
    <w:rsid w:val="00436246"/>
    <w:rsid w:val="004516D7"/>
    <w:rsid w:val="0049722E"/>
    <w:rsid w:val="004A6441"/>
    <w:rsid w:val="005140A4"/>
    <w:rsid w:val="00557828"/>
    <w:rsid w:val="00564651"/>
    <w:rsid w:val="0059103D"/>
    <w:rsid w:val="00612643"/>
    <w:rsid w:val="0067208E"/>
    <w:rsid w:val="006C5E3C"/>
    <w:rsid w:val="0070126A"/>
    <w:rsid w:val="00711E98"/>
    <w:rsid w:val="00745209"/>
    <w:rsid w:val="0083346A"/>
    <w:rsid w:val="008E0507"/>
    <w:rsid w:val="009325F5"/>
    <w:rsid w:val="009D2BA5"/>
    <w:rsid w:val="00A34708"/>
    <w:rsid w:val="00A912CF"/>
    <w:rsid w:val="00BB5C0C"/>
    <w:rsid w:val="00BF1CCE"/>
    <w:rsid w:val="00C20E39"/>
    <w:rsid w:val="00C6179B"/>
    <w:rsid w:val="00C84989"/>
    <w:rsid w:val="00D05687"/>
    <w:rsid w:val="00D50FE7"/>
    <w:rsid w:val="00D64367"/>
    <w:rsid w:val="00DB7932"/>
    <w:rsid w:val="00DD4B2D"/>
    <w:rsid w:val="00DE7E35"/>
    <w:rsid w:val="00F409E3"/>
    <w:rsid w:val="00F469DE"/>
    <w:rsid w:val="00F83473"/>
    <w:rsid w:val="00FA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E3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E3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7E35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E7E35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7E35"/>
    <w:rPr>
      <w:rFonts w:eastAsiaTheme="majorEastAsia" w:cstheme="majorBidi"/>
      <w:b/>
      <w:bCs/>
      <w:iCs/>
      <w:sz w:val="18"/>
    </w:rPr>
  </w:style>
  <w:style w:type="table" w:styleId="TableGrid">
    <w:name w:val="Table Grid"/>
    <w:basedOn w:val="TableNormal"/>
    <w:uiPriority w:val="59"/>
    <w:rsid w:val="00DE7E3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E3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E3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7E35"/>
    <w:pPr>
      <w:keepNext/>
      <w:keepLines/>
      <w:spacing w:before="200" w:after="0"/>
      <w:outlineLvl w:val="3"/>
    </w:pPr>
    <w:rPr>
      <w:rFonts w:asciiTheme="minorHAnsi" w:eastAsiaTheme="majorEastAsia" w:hAnsiTheme="minorHAnsi" w:cstheme="majorBidi"/>
      <w:b/>
      <w:bCs/>
      <w:iCs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E7E35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7E35"/>
    <w:rPr>
      <w:rFonts w:eastAsiaTheme="majorEastAsia" w:cstheme="majorBidi"/>
      <w:b/>
      <w:bCs/>
      <w:iCs/>
      <w:sz w:val="18"/>
    </w:rPr>
  </w:style>
  <w:style w:type="table" w:styleId="TableGrid">
    <w:name w:val="Table Grid"/>
    <w:basedOn w:val="TableNormal"/>
    <w:uiPriority w:val="59"/>
    <w:rsid w:val="00DE7E3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3-09-27T06:52:00Z</dcterms:created>
  <dcterms:modified xsi:type="dcterms:W3CDTF">2013-09-27T06:52:00Z</dcterms:modified>
</cp:coreProperties>
</file>